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E3959" w14:textId="7B525F0D" w:rsidR="00EE22E7" w:rsidRPr="00EE22E7" w:rsidRDefault="006637F0" w:rsidP="00176F2D">
      <w:pPr>
        <w:widowControl/>
        <w:spacing w:line="360" w:lineRule="auto"/>
        <w:rPr>
          <w:rFonts w:ascii="Times New Roman" w:hAnsi="Times New Roman" w:cs="Times New Roman"/>
          <w:b/>
          <w:bCs/>
          <w:iCs/>
          <w:sz w:val="24"/>
          <w:szCs w:val="28"/>
        </w:rPr>
      </w:pPr>
      <w:r w:rsidRPr="00EE22E7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EE22E7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187EF1" w:rsidRPr="00EE22E7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="005D340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EE22E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61D85">
        <w:rPr>
          <w:rFonts w:ascii="Times New Roman" w:hAnsi="Times New Roman" w:cs="Times New Roman"/>
          <w:b/>
          <w:bCs/>
          <w:sz w:val="24"/>
          <w:szCs w:val="28"/>
        </w:rPr>
        <w:t>Gene</w:t>
      </w:r>
      <w:proofErr w:type="gramEnd"/>
      <w:r w:rsidR="00B61D85">
        <w:rPr>
          <w:rFonts w:ascii="Times New Roman" w:hAnsi="Times New Roman" w:cs="Times New Roman"/>
          <w:b/>
          <w:bCs/>
          <w:sz w:val="24"/>
          <w:szCs w:val="28"/>
        </w:rPr>
        <w:t xml:space="preserve"> e</w:t>
      </w:r>
      <w:r w:rsidRPr="00EE22E7">
        <w:rPr>
          <w:rFonts w:ascii="Times New Roman" w:hAnsi="Times New Roman" w:cs="Times New Roman"/>
          <w:b/>
          <w:bCs/>
          <w:sz w:val="24"/>
          <w:szCs w:val="28"/>
        </w:rPr>
        <w:t xml:space="preserve">xpression of </w:t>
      </w:r>
      <w:r w:rsidRPr="00CC0B7D">
        <w:rPr>
          <w:rFonts w:ascii="Times New Roman" w:hAnsi="Times New Roman" w:cs="Times New Roman"/>
          <w:b/>
          <w:bCs/>
          <w:i/>
          <w:sz w:val="24"/>
          <w:szCs w:val="28"/>
        </w:rPr>
        <w:t>CYP82D</w:t>
      </w:r>
      <w:r w:rsidRPr="00EE22E7">
        <w:rPr>
          <w:rFonts w:ascii="Times New Roman" w:hAnsi="Times New Roman" w:cs="Times New Roman"/>
          <w:b/>
          <w:bCs/>
          <w:sz w:val="24"/>
          <w:szCs w:val="28"/>
        </w:rPr>
        <w:t xml:space="preserve"> members 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1412"/>
        <w:gridCol w:w="1634"/>
        <w:gridCol w:w="1774"/>
        <w:gridCol w:w="1134"/>
        <w:gridCol w:w="992"/>
        <w:gridCol w:w="992"/>
        <w:gridCol w:w="992"/>
      </w:tblGrid>
      <w:tr w:rsidR="006637F0" w:rsidRPr="005D3409" w14:paraId="61B837E4" w14:textId="77777777" w:rsidTr="00CC0B7D">
        <w:trPr>
          <w:trHeight w:val="300"/>
        </w:trPr>
        <w:tc>
          <w:tcPr>
            <w:tcW w:w="14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C335A5" w14:textId="36E8A807" w:rsidR="006637F0" w:rsidRPr="00EE22E7" w:rsidRDefault="00F50AA4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AA26" w14:textId="77777777" w:rsidR="006637F0" w:rsidRPr="00EE22E7" w:rsidRDefault="006637F0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E22E7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37E9" w14:textId="77777777" w:rsidR="006637F0" w:rsidRPr="00EE22E7" w:rsidRDefault="006637F0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E22E7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EA1F" w14:textId="77777777" w:rsidR="006637F0" w:rsidRPr="00EE22E7" w:rsidRDefault="006637F0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E22E7">
              <w:rPr>
                <w:rFonts w:ascii="Times New Roman" w:hAnsi="Times New Roman" w:cs="Times New Roman"/>
                <w:b/>
                <w:bCs/>
              </w:rPr>
              <w:t>Roo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6022" w14:textId="77777777" w:rsidR="006637F0" w:rsidRPr="00EE22E7" w:rsidRDefault="006637F0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E22E7">
              <w:rPr>
                <w:rFonts w:ascii="Times New Roman" w:hAnsi="Times New Roman" w:cs="Times New Roman"/>
                <w:b/>
                <w:bCs/>
              </w:rPr>
              <w:t>Ste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CD05" w14:textId="77777777" w:rsidR="006637F0" w:rsidRPr="00EE22E7" w:rsidRDefault="006637F0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E22E7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1C66" w14:textId="77777777" w:rsidR="006637F0" w:rsidRPr="00EE22E7" w:rsidRDefault="006637F0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E22E7">
              <w:rPr>
                <w:rFonts w:ascii="Times New Roman" w:hAnsi="Times New Roman" w:cs="Times New Roman"/>
                <w:b/>
                <w:bCs/>
              </w:rPr>
              <w:t>Flower</w:t>
            </w:r>
          </w:p>
        </w:tc>
      </w:tr>
      <w:tr w:rsidR="006637F0" w14:paraId="344970A5" w14:textId="77777777" w:rsidTr="00CC0B7D">
        <w:trPr>
          <w:trHeight w:val="285"/>
        </w:trPr>
        <w:tc>
          <w:tcPr>
            <w:tcW w:w="141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CE541D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aicalensis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7DC282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iCYP82D1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9BFD98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6A9T1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5CA08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878C5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1F1CD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A2A2B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4</w:t>
            </w:r>
          </w:p>
        </w:tc>
      </w:tr>
      <w:tr w:rsidR="006637F0" w14:paraId="42D4B624" w14:textId="77777777" w:rsidTr="00CC0B7D">
        <w:trPr>
          <w:trHeight w:val="285"/>
        </w:trPr>
        <w:tc>
          <w:tcPr>
            <w:tcW w:w="1412" w:type="dxa"/>
            <w:vMerge/>
          </w:tcPr>
          <w:p w14:paraId="007330D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E24F90D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iCYP82D2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14:paraId="4B733EDD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57T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3F931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FB3F15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B00563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CB6B01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6637F0" w14:paraId="1F811511" w14:textId="77777777" w:rsidTr="00CC0B7D">
        <w:trPr>
          <w:trHeight w:val="285"/>
        </w:trPr>
        <w:tc>
          <w:tcPr>
            <w:tcW w:w="1412" w:type="dxa"/>
            <w:vMerge/>
          </w:tcPr>
          <w:p w14:paraId="755C666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  <w:noWrap/>
            <w:hideMark/>
          </w:tcPr>
          <w:p w14:paraId="74D2849E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iCYP82D3</w:t>
            </w:r>
          </w:p>
        </w:tc>
        <w:tc>
          <w:tcPr>
            <w:tcW w:w="1774" w:type="dxa"/>
            <w:shd w:val="clear" w:color="auto" w:fill="D9D9D9" w:themeFill="background1" w:themeFillShade="D9"/>
            <w:noWrap/>
            <w:hideMark/>
          </w:tcPr>
          <w:p w14:paraId="4B368893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C57T2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6224DE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D12D92D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72279C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0A68675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1</w:t>
            </w:r>
          </w:p>
        </w:tc>
      </w:tr>
      <w:tr w:rsidR="006637F0" w14:paraId="7974D907" w14:textId="77777777" w:rsidTr="00CC0B7D">
        <w:trPr>
          <w:trHeight w:val="285"/>
        </w:trPr>
        <w:tc>
          <w:tcPr>
            <w:tcW w:w="1412" w:type="dxa"/>
            <w:vMerge/>
          </w:tcPr>
          <w:p w14:paraId="3611E97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68376914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iCYP82D4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14:paraId="30C70A18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33T1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DB0EC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D32D95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886A93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6D3AC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6637F0" w14:paraId="388E810A" w14:textId="77777777" w:rsidTr="00CC0B7D">
        <w:trPr>
          <w:trHeight w:val="285"/>
        </w:trPr>
        <w:tc>
          <w:tcPr>
            <w:tcW w:w="1412" w:type="dxa"/>
            <w:vMerge/>
          </w:tcPr>
          <w:p w14:paraId="12B6E19A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  <w:noWrap/>
            <w:hideMark/>
          </w:tcPr>
          <w:p w14:paraId="0CF979EF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iCYP82D5</w:t>
            </w:r>
          </w:p>
        </w:tc>
        <w:tc>
          <w:tcPr>
            <w:tcW w:w="1774" w:type="dxa"/>
            <w:shd w:val="clear" w:color="auto" w:fill="D9D9D9" w:themeFill="background1" w:themeFillShade="D9"/>
            <w:noWrap/>
            <w:hideMark/>
          </w:tcPr>
          <w:p w14:paraId="59C78703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58T7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69358F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DC9555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FDB1735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316462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</w:tr>
      <w:tr w:rsidR="006637F0" w14:paraId="271B8B4B" w14:textId="77777777" w:rsidTr="00CC0B7D">
        <w:trPr>
          <w:trHeight w:val="285"/>
        </w:trPr>
        <w:tc>
          <w:tcPr>
            <w:tcW w:w="1412" w:type="dxa"/>
            <w:vMerge/>
          </w:tcPr>
          <w:p w14:paraId="4DF9371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6CC29098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iCYP82D6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14:paraId="7F31F60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C459T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B755A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5E116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CDA00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81656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637F0" w14:paraId="36681CF2" w14:textId="77777777" w:rsidTr="00CC0B7D">
        <w:trPr>
          <w:trHeight w:val="285"/>
        </w:trPr>
        <w:tc>
          <w:tcPr>
            <w:tcW w:w="1412" w:type="dxa"/>
            <w:vMerge/>
          </w:tcPr>
          <w:p w14:paraId="66BB7E2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  <w:noWrap/>
            <w:hideMark/>
          </w:tcPr>
          <w:p w14:paraId="41E4A4EB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iCYP82D7</w:t>
            </w:r>
          </w:p>
        </w:tc>
        <w:tc>
          <w:tcPr>
            <w:tcW w:w="1774" w:type="dxa"/>
            <w:shd w:val="clear" w:color="auto" w:fill="D9D9D9" w:themeFill="background1" w:themeFillShade="D9"/>
            <w:noWrap/>
            <w:hideMark/>
          </w:tcPr>
          <w:p w14:paraId="7B97AF06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6A9T10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522695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430520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CC7901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EEF890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637F0" w14:paraId="7FB4CF62" w14:textId="77777777" w:rsidTr="00CC0B7D">
        <w:trPr>
          <w:trHeight w:val="285"/>
        </w:trPr>
        <w:tc>
          <w:tcPr>
            <w:tcW w:w="1412" w:type="dxa"/>
            <w:vMerge/>
          </w:tcPr>
          <w:p w14:paraId="532B361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3BC824AB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iCYP82D8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14:paraId="0833930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6C9T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9D5F3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5BC19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1E7F3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0263A1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</w:tr>
      <w:tr w:rsidR="006637F0" w14:paraId="5B5B87FD" w14:textId="77777777" w:rsidTr="00CC0B7D">
        <w:trPr>
          <w:trHeight w:val="285"/>
        </w:trPr>
        <w:tc>
          <w:tcPr>
            <w:tcW w:w="1412" w:type="dxa"/>
            <w:vMerge/>
          </w:tcPr>
          <w:p w14:paraId="5684CFC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  <w:noWrap/>
            <w:hideMark/>
          </w:tcPr>
          <w:p w14:paraId="4023AB6F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iCYP82D9</w:t>
            </w:r>
          </w:p>
        </w:tc>
        <w:tc>
          <w:tcPr>
            <w:tcW w:w="1774" w:type="dxa"/>
            <w:shd w:val="clear" w:color="auto" w:fill="D9D9D9" w:themeFill="background1" w:themeFillShade="D9"/>
            <w:noWrap/>
            <w:hideMark/>
          </w:tcPr>
          <w:p w14:paraId="3374864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457T7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84F700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A88FB5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41FAAD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DEA2A0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637F0" w14:paraId="6E28EF19" w14:textId="77777777" w:rsidTr="00CC0B7D">
        <w:trPr>
          <w:trHeight w:val="285"/>
        </w:trPr>
        <w:tc>
          <w:tcPr>
            <w:tcW w:w="1412" w:type="dxa"/>
            <w:vMerge w:val="restart"/>
          </w:tcPr>
          <w:p w14:paraId="14B9CC5A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arb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/>
              </w:rPr>
              <w:t>at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hideMark/>
          </w:tcPr>
          <w:p w14:paraId="36E15EE7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1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14:paraId="7F02A55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6C10T1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8D401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E06B3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7E64BD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EB8A6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6637F0" w14:paraId="2BE4FC2E" w14:textId="77777777" w:rsidTr="00CC0B7D">
        <w:trPr>
          <w:trHeight w:val="285"/>
        </w:trPr>
        <w:tc>
          <w:tcPr>
            <w:tcW w:w="1412" w:type="dxa"/>
            <w:vMerge/>
          </w:tcPr>
          <w:p w14:paraId="33698AF1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  <w:noWrap/>
            <w:hideMark/>
          </w:tcPr>
          <w:p w14:paraId="730418F0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2</w:t>
            </w:r>
          </w:p>
        </w:tc>
        <w:tc>
          <w:tcPr>
            <w:tcW w:w="1774" w:type="dxa"/>
            <w:shd w:val="clear" w:color="auto" w:fill="D9D9D9" w:themeFill="background1" w:themeFillShade="D9"/>
            <w:noWrap/>
            <w:hideMark/>
          </w:tcPr>
          <w:p w14:paraId="7F3DA3C6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34T46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AC0D50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2B9F96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3A2191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CA89EE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6637F0" w14:paraId="5DDC5D59" w14:textId="77777777" w:rsidTr="00CC0B7D">
        <w:trPr>
          <w:trHeight w:val="285"/>
        </w:trPr>
        <w:tc>
          <w:tcPr>
            <w:tcW w:w="1412" w:type="dxa"/>
            <w:vMerge/>
          </w:tcPr>
          <w:p w14:paraId="0AAB38A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65A8D3CD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3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14:paraId="18D252B7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33T50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BBF7E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21D59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0D0EE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017B1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6637F0" w14:paraId="1F17DA07" w14:textId="77777777" w:rsidTr="00CC0B7D">
        <w:trPr>
          <w:trHeight w:val="285"/>
        </w:trPr>
        <w:tc>
          <w:tcPr>
            <w:tcW w:w="1412" w:type="dxa"/>
            <w:vMerge/>
          </w:tcPr>
          <w:p w14:paraId="69F6156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  <w:noWrap/>
            <w:hideMark/>
          </w:tcPr>
          <w:p w14:paraId="20A08DE7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4</w:t>
            </w:r>
          </w:p>
        </w:tc>
        <w:tc>
          <w:tcPr>
            <w:tcW w:w="1774" w:type="dxa"/>
            <w:shd w:val="clear" w:color="auto" w:fill="D9D9D9" w:themeFill="background1" w:themeFillShade="D9"/>
            <w:noWrap/>
            <w:hideMark/>
          </w:tcPr>
          <w:p w14:paraId="4A709D33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37T41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D4B95E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7C299B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F907A7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4B717C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637F0" w14:paraId="5F8E3191" w14:textId="77777777" w:rsidTr="00CC0B7D">
        <w:trPr>
          <w:trHeight w:val="285"/>
        </w:trPr>
        <w:tc>
          <w:tcPr>
            <w:tcW w:w="1412" w:type="dxa"/>
            <w:vMerge/>
          </w:tcPr>
          <w:p w14:paraId="711402E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7BF3E64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5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14:paraId="6EC9554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14T56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D93B31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C09BD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278D8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6D48C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</w:tr>
      <w:tr w:rsidR="006637F0" w14:paraId="7A031800" w14:textId="77777777" w:rsidTr="00CC0B7D">
        <w:trPr>
          <w:trHeight w:val="285"/>
        </w:trPr>
        <w:tc>
          <w:tcPr>
            <w:tcW w:w="1412" w:type="dxa"/>
            <w:vMerge/>
          </w:tcPr>
          <w:p w14:paraId="6D106CC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  <w:noWrap/>
            <w:hideMark/>
          </w:tcPr>
          <w:p w14:paraId="2A29033A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7</w:t>
            </w:r>
          </w:p>
        </w:tc>
        <w:tc>
          <w:tcPr>
            <w:tcW w:w="1774" w:type="dxa"/>
            <w:shd w:val="clear" w:color="auto" w:fill="D9D9D9" w:themeFill="background1" w:themeFillShade="D9"/>
            <w:noWrap/>
            <w:hideMark/>
          </w:tcPr>
          <w:p w14:paraId="026D9D1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3C37T16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231419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6AE38D0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4C6772E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CD6DDAE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6637F0" w14:paraId="0EC085D4" w14:textId="77777777" w:rsidTr="00CC0B7D">
        <w:trPr>
          <w:trHeight w:val="285"/>
        </w:trPr>
        <w:tc>
          <w:tcPr>
            <w:tcW w:w="1412" w:type="dxa"/>
            <w:vMerge/>
          </w:tcPr>
          <w:p w14:paraId="63BCB641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9A8B800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6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14:paraId="38A7B06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6A10T128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27B93D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FA0DC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EEB8F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3A043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</w:tr>
      <w:tr w:rsidR="006637F0" w14:paraId="181613AC" w14:textId="77777777" w:rsidTr="00CC0B7D">
        <w:trPr>
          <w:trHeight w:val="285"/>
        </w:trPr>
        <w:tc>
          <w:tcPr>
            <w:tcW w:w="1412" w:type="dxa"/>
            <w:vMerge/>
          </w:tcPr>
          <w:p w14:paraId="0ADAD34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D9D9D9" w:themeFill="background1" w:themeFillShade="D9"/>
            <w:noWrap/>
            <w:hideMark/>
          </w:tcPr>
          <w:p w14:paraId="07E94782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8</w:t>
            </w:r>
          </w:p>
        </w:tc>
        <w:tc>
          <w:tcPr>
            <w:tcW w:w="1774" w:type="dxa"/>
            <w:shd w:val="clear" w:color="auto" w:fill="D9D9D9" w:themeFill="background1" w:themeFillShade="D9"/>
            <w:noWrap/>
            <w:hideMark/>
          </w:tcPr>
          <w:p w14:paraId="1B68F67C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6A10T127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4C4A5A0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.9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712B5E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5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3D9436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.0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0FB69C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8</w:t>
            </w:r>
          </w:p>
        </w:tc>
      </w:tr>
      <w:tr w:rsidR="006637F0" w14:paraId="2DD3EB36" w14:textId="77777777" w:rsidTr="00CC0B7D">
        <w:trPr>
          <w:trHeight w:val="285"/>
        </w:trPr>
        <w:tc>
          <w:tcPr>
            <w:tcW w:w="1412" w:type="dxa"/>
            <w:vMerge/>
          </w:tcPr>
          <w:p w14:paraId="21FD642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10F9297B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9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14:paraId="41B9155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12T53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73C91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F79E6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849DD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A966A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9</w:t>
            </w:r>
          </w:p>
        </w:tc>
      </w:tr>
      <w:tr w:rsidR="006637F0" w14:paraId="44220C0B" w14:textId="77777777" w:rsidTr="00CC0B7D">
        <w:trPr>
          <w:trHeight w:val="285"/>
        </w:trPr>
        <w:tc>
          <w:tcPr>
            <w:tcW w:w="1412" w:type="dxa"/>
            <w:vMerge/>
            <w:tcBorders>
              <w:bottom w:val="single" w:sz="12" w:space="0" w:color="auto"/>
            </w:tcBorders>
          </w:tcPr>
          <w:p w14:paraId="35F348AA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13777A0" w14:textId="77777777" w:rsidR="006637F0" w:rsidRPr="00CC0B7D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CC0B7D">
              <w:rPr>
                <w:rFonts w:ascii="Times New Roman" w:hAnsi="Times New Roman" w:cs="Times New Roman"/>
                <w:i/>
              </w:rPr>
              <w:t>SbarCYP82D10</w:t>
            </w:r>
          </w:p>
        </w:tc>
        <w:tc>
          <w:tcPr>
            <w:tcW w:w="177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7F5151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2A130T67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037A0CC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12092D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9AE2F1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A52C37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6934CAF9" w14:textId="742E7BE7" w:rsidR="002D3CA5" w:rsidRPr="00CC0B7D" w:rsidRDefault="00125792" w:rsidP="00CC0B7D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CC0B7D">
        <w:rPr>
          <w:rFonts w:ascii="Times New Roman" w:hAnsi="Times New Roman" w:cs="Times New Roman"/>
          <w:i/>
          <w:sz w:val="24"/>
          <w:szCs w:val="24"/>
        </w:rPr>
        <w:t>Note</w:t>
      </w:r>
      <w:r w:rsidRPr="00CC0B7D">
        <w:rPr>
          <w:rFonts w:ascii="Times New Roman" w:hAnsi="Times New Roman" w:cs="Times New Roman"/>
          <w:sz w:val="24"/>
          <w:szCs w:val="24"/>
        </w:rPr>
        <w:t>: Gene expression in different tissues is detected by RNA-seq and presented as FPKM values.</w:t>
      </w:r>
    </w:p>
    <w:sectPr w:rsidR="002D3CA5" w:rsidRPr="00CC0B7D" w:rsidSect="00CC0B7D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76D47" w14:textId="77777777" w:rsidR="00702BC7" w:rsidRDefault="00702BC7" w:rsidP="005D3409">
      <w:r>
        <w:separator/>
      </w:r>
    </w:p>
  </w:endnote>
  <w:endnote w:type="continuationSeparator" w:id="0">
    <w:p w14:paraId="095ECBDE" w14:textId="77777777" w:rsidR="00702BC7" w:rsidRDefault="00702BC7" w:rsidP="005D3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EBCF80" w14:textId="77777777" w:rsidR="00702BC7" w:rsidRDefault="00702BC7" w:rsidP="005D3409">
      <w:r>
        <w:separator/>
      </w:r>
    </w:p>
  </w:footnote>
  <w:footnote w:type="continuationSeparator" w:id="0">
    <w:p w14:paraId="292D7E11" w14:textId="77777777" w:rsidR="00702BC7" w:rsidRDefault="00702BC7" w:rsidP="005D3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xMzG2sLAwsbRQ0lEKTi0uzszPAykwqQUAzZQ+FiwAAAA="/>
  </w:docVars>
  <w:rsids>
    <w:rsidRoot w:val="006637F0"/>
    <w:rsid w:val="00125792"/>
    <w:rsid w:val="00176F2D"/>
    <w:rsid w:val="00187EF1"/>
    <w:rsid w:val="001B2EA3"/>
    <w:rsid w:val="001E349D"/>
    <w:rsid w:val="001E3828"/>
    <w:rsid w:val="00242A39"/>
    <w:rsid w:val="002D3CA5"/>
    <w:rsid w:val="005D3409"/>
    <w:rsid w:val="005F4BC5"/>
    <w:rsid w:val="006637F0"/>
    <w:rsid w:val="00702BC7"/>
    <w:rsid w:val="00815B1A"/>
    <w:rsid w:val="0089753B"/>
    <w:rsid w:val="00B52160"/>
    <w:rsid w:val="00B61D85"/>
    <w:rsid w:val="00BA6EA2"/>
    <w:rsid w:val="00CC0B7D"/>
    <w:rsid w:val="00CF7FB9"/>
    <w:rsid w:val="00ED0598"/>
    <w:rsid w:val="00EE22E7"/>
    <w:rsid w:val="00F5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91480"/>
  <w15:chartTrackingRefBased/>
  <w15:docId w15:val="{0BE9BB70-0511-478B-9DA1-D3EC145F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3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40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D340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D34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1</Words>
  <Characters>981</Characters>
  <Application>Microsoft Office Word</Application>
  <DocSecurity>0</DocSecurity>
  <Lines>8</Lines>
  <Paragraphs>2</Paragraphs>
  <ScaleCrop>false</ScaleCrop>
  <Company>微软中国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谢珊珊</cp:lastModifiedBy>
  <cp:revision>7</cp:revision>
  <dcterms:created xsi:type="dcterms:W3CDTF">2020-10-23T12:05:00Z</dcterms:created>
  <dcterms:modified xsi:type="dcterms:W3CDTF">2020-10-24T16:50:00Z</dcterms:modified>
</cp:coreProperties>
</file>